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954" w:rsidRPr="003644DD" w:rsidRDefault="003644DD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t>Supplemental Table S1</w:t>
      </w:r>
      <w:r w:rsidRPr="003644DD">
        <w:rPr>
          <w:rFonts w:ascii="宋体" w:eastAsia="宋体" w:hAnsi="宋体" w:cs="宋体" w:hint="eastAsia"/>
          <w:b/>
          <w:sz w:val="24"/>
          <w:szCs w:val="24"/>
        </w:rPr>
        <w:t>┃</w:t>
      </w:r>
      <w:r w:rsidR="000F7E1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hi-S</w:t>
      </w:r>
      <w:r w:rsidR="002D4435" w:rsidRPr="001A1C64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quare</w:t>
      </w:r>
      <w:r w:rsidR="002D443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est</w:t>
      </w:r>
      <w:r w:rsidR="007556DA" w:rsidRPr="007556DA">
        <w:rPr>
          <w:rFonts w:ascii="Times New Roman" w:eastAsia="等线" w:hAnsi="Times New Roman" w:cs="Times New Roman"/>
          <w:sz w:val="24"/>
          <w:szCs w:val="24"/>
        </w:rPr>
        <w:t xml:space="preserve"> of PD-L1 expression in </w:t>
      </w:r>
      <w:r w:rsidR="007556DA" w:rsidRPr="00A34B0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CRPC</w:t>
      </w:r>
      <w:r w:rsidR="007556DA" w:rsidRPr="007556DA">
        <w:rPr>
          <w:rFonts w:ascii="Times New Roman" w:eastAsia="等线" w:hAnsi="Times New Roman" w:cs="Times New Roman"/>
          <w:sz w:val="24"/>
          <w:szCs w:val="24"/>
        </w:rPr>
        <w:t xml:space="preserve"> and </w:t>
      </w:r>
      <w:r w:rsidR="007556DA" w:rsidRPr="00A34B09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primary PCa</w:t>
      </w:r>
      <w:r w:rsidRPr="003644DD"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Y="1779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35"/>
        <w:gridCol w:w="3320"/>
        <w:gridCol w:w="3282"/>
        <w:gridCol w:w="1453"/>
        <w:gridCol w:w="1585"/>
        <w:gridCol w:w="1403"/>
      </w:tblGrid>
      <w:tr w:rsidR="002D4435" w:rsidRPr="00A34B09" w:rsidTr="002D4435">
        <w:trPr>
          <w:trHeight w:val="416"/>
        </w:trPr>
        <w:tc>
          <w:tcPr>
            <w:tcW w:w="1238" w:type="pct"/>
            <w:shd w:val="clear" w:color="auto" w:fill="auto"/>
            <w:noWrap/>
            <w:vAlign w:val="center"/>
            <w:hideMark/>
          </w:tcPr>
          <w:p w:rsidR="002D4435" w:rsidRPr="007556DA" w:rsidRDefault="002D4435" w:rsidP="002D44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3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 level</w:t>
            </w:r>
          </w:p>
        </w:tc>
        <w:tc>
          <w:tcPr>
            <w:tcW w:w="478" w:type="pct"/>
            <w:vMerge w:val="restar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2D4435" w:rsidRPr="00A34B09" w:rsidTr="002D4435">
        <w:trPr>
          <w:trHeight w:val="414"/>
        </w:trPr>
        <w:tc>
          <w:tcPr>
            <w:tcW w:w="12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4435" w:rsidRPr="00A34B09" w:rsidTr="002D4435">
        <w:trPr>
          <w:trHeight w:val="375"/>
        </w:trPr>
        <w:tc>
          <w:tcPr>
            <w:tcW w:w="12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11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RPC</w:t>
            </w:r>
          </w:p>
        </w:tc>
        <w:tc>
          <w:tcPr>
            <w:tcW w:w="11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 w:rsidR="002D4435" w:rsidRPr="00A34B09" w:rsidTr="002D4435">
        <w:trPr>
          <w:trHeight w:val="375"/>
        </w:trPr>
        <w:tc>
          <w:tcPr>
            <w:tcW w:w="1238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cted Count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9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 w:rsidR="002D4435" w:rsidRPr="008D2510" w:rsidTr="002D4435">
        <w:trPr>
          <w:trHeight w:val="315"/>
        </w:trPr>
        <w:tc>
          <w:tcPr>
            <w:tcW w:w="1238" w:type="pct"/>
            <w:vMerge w:val="restar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within intervent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4%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6%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</w:tr>
      <w:tr w:rsidR="002D4435" w:rsidRPr="008D2510" w:rsidTr="002D4435">
        <w:trPr>
          <w:trHeight w:val="315"/>
        </w:trPr>
        <w:tc>
          <w:tcPr>
            <w:tcW w:w="1238" w:type="pct"/>
            <w:vMerge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 PCa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3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9</w:t>
            </w:r>
          </w:p>
        </w:tc>
      </w:tr>
      <w:tr w:rsidR="002D4435" w:rsidRPr="00A34B09" w:rsidTr="002D4435">
        <w:trPr>
          <w:trHeight w:val="315"/>
        </w:trPr>
        <w:tc>
          <w:tcPr>
            <w:tcW w:w="1238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cted Count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81.1 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7.9 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39.0 </w:t>
            </w:r>
          </w:p>
        </w:tc>
      </w:tr>
      <w:tr w:rsidR="002D4435" w:rsidRPr="00A34B09" w:rsidTr="002D4435">
        <w:trPr>
          <w:trHeight w:val="315"/>
        </w:trPr>
        <w:tc>
          <w:tcPr>
            <w:tcW w:w="1238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within intervention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5%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%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</w:tr>
      <w:tr w:rsidR="002D4435" w:rsidRPr="00A34B09" w:rsidTr="002D4435">
        <w:trPr>
          <w:trHeight w:val="315"/>
        </w:trPr>
        <w:tc>
          <w:tcPr>
            <w:tcW w:w="1238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unt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2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6</w:t>
            </w:r>
          </w:p>
        </w:tc>
      </w:tr>
      <w:tr w:rsidR="002D4435" w:rsidRPr="00A34B09" w:rsidTr="002D4435">
        <w:trPr>
          <w:trHeight w:val="315"/>
        </w:trPr>
        <w:tc>
          <w:tcPr>
            <w:tcW w:w="1238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ected Count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32.0 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4.0 </w:t>
            </w:r>
          </w:p>
        </w:tc>
        <w:tc>
          <w:tcPr>
            <w:tcW w:w="478" w:type="pct"/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96.0 </w:t>
            </w:r>
          </w:p>
        </w:tc>
      </w:tr>
      <w:tr w:rsidR="002D4435" w:rsidRPr="00A34B09" w:rsidTr="002D4435">
        <w:trPr>
          <w:trHeight w:val="315"/>
        </w:trPr>
        <w:tc>
          <w:tcPr>
            <w:tcW w:w="12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 within intervention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3%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%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34B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%</w:t>
            </w:r>
          </w:p>
        </w:tc>
      </w:tr>
      <w:tr w:rsidR="002D4435" w:rsidRPr="00A34B09" w:rsidTr="002D4435">
        <w:trPr>
          <w:trHeight w:val="315"/>
        </w:trPr>
        <w:tc>
          <w:tcPr>
            <w:tcW w:w="123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4435" w:rsidRPr="00A34B09" w:rsidRDefault="004D510E" w:rsidP="002D4435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arson Chi-S</w:t>
            </w:r>
            <w:bookmarkStart w:id="0" w:name="_GoBack"/>
            <w:bookmarkEnd w:id="0"/>
            <w:r w:rsidR="002D4435" w:rsidRPr="001A1C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are</w:t>
            </w:r>
            <w:r w:rsidR="002D44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est</w:t>
            </w:r>
          </w:p>
        </w:tc>
        <w:tc>
          <w:tcPr>
            <w:tcW w:w="11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4435" w:rsidRPr="002D4435" w:rsidRDefault="002D4435" w:rsidP="002D443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1C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1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C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.560</w:t>
            </w:r>
            <w:r w:rsidRPr="001A1C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4435" w:rsidRPr="00A34B09" w:rsidTr="002D4435">
        <w:trPr>
          <w:trHeight w:val="315"/>
        </w:trPr>
        <w:tc>
          <w:tcPr>
            <w:tcW w:w="1238" w:type="pct"/>
            <w:vMerge/>
            <w:shd w:val="clear" w:color="auto" w:fill="auto"/>
            <w:noWrap/>
            <w:vAlign w:val="center"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1" w:type="pct"/>
            <w:shd w:val="clear" w:color="auto" w:fill="auto"/>
            <w:noWrap/>
            <w:vAlign w:val="center"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1A1C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ymp. Sig. (2-sided)</w:t>
            </w:r>
          </w:p>
        </w:tc>
        <w:tc>
          <w:tcPr>
            <w:tcW w:w="1118" w:type="pct"/>
            <w:shd w:val="clear" w:color="auto" w:fill="auto"/>
            <w:noWrap/>
            <w:vAlign w:val="center"/>
          </w:tcPr>
          <w:p w:rsidR="002D4435" w:rsidRPr="00A34B09" w:rsidRDefault="002D4435" w:rsidP="002D44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A1C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40" w:type="pct"/>
            <w:shd w:val="clear" w:color="auto" w:fill="auto"/>
            <w:noWrap/>
            <w:vAlign w:val="center"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8" w:type="pct"/>
            <w:shd w:val="clear" w:color="auto" w:fill="auto"/>
            <w:noWrap/>
            <w:vAlign w:val="center"/>
          </w:tcPr>
          <w:p w:rsidR="002D4435" w:rsidRPr="00A34B09" w:rsidRDefault="002D4435" w:rsidP="002D44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162893" w:rsidRPr="00F308EA" w:rsidRDefault="00162893" w:rsidP="007556DA">
      <w:pPr>
        <w:rPr>
          <w:rFonts w:ascii="Times New Roman" w:hAnsi="Times New Roman" w:cs="Times New Roman"/>
          <w:sz w:val="24"/>
          <w:szCs w:val="24"/>
        </w:rPr>
      </w:pPr>
    </w:p>
    <w:sectPr w:rsidR="00162893" w:rsidRPr="00F308EA" w:rsidSect="002D4435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7258" w:rsidRDefault="00E17258" w:rsidP="006006CF">
      <w:r>
        <w:separator/>
      </w:r>
    </w:p>
  </w:endnote>
  <w:endnote w:type="continuationSeparator" w:id="0">
    <w:p w:rsidR="00E17258" w:rsidRDefault="00E17258" w:rsidP="00600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7258" w:rsidRDefault="00E17258" w:rsidP="006006CF">
      <w:r>
        <w:separator/>
      </w:r>
    </w:p>
  </w:footnote>
  <w:footnote w:type="continuationSeparator" w:id="0">
    <w:p w:rsidR="00E17258" w:rsidRDefault="00E17258" w:rsidP="00600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B09"/>
    <w:rsid w:val="000F7E18"/>
    <w:rsid w:val="00162893"/>
    <w:rsid w:val="002D4435"/>
    <w:rsid w:val="003644DD"/>
    <w:rsid w:val="004D510E"/>
    <w:rsid w:val="004E7681"/>
    <w:rsid w:val="006006CF"/>
    <w:rsid w:val="006C21FA"/>
    <w:rsid w:val="007556DA"/>
    <w:rsid w:val="00767CFE"/>
    <w:rsid w:val="008D2510"/>
    <w:rsid w:val="008F327C"/>
    <w:rsid w:val="00A34B09"/>
    <w:rsid w:val="00B45DBB"/>
    <w:rsid w:val="00D31130"/>
    <w:rsid w:val="00D52954"/>
    <w:rsid w:val="00E17258"/>
    <w:rsid w:val="00F30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162755"/>
  <w15:chartTrackingRefBased/>
  <w15:docId w15:val="{6784525B-4B67-4DAD-BE69-42CF95B02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4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0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06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0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06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9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 Phoebe</dc:creator>
  <cp:keywords/>
  <dc:description/>
  <cp:lastModifiedBy>Hwang Phoebe</cp:lastModifiedBy>
  <cp:revision>11</cp:revision>
  <dcterms:created xsi:type="dcterms:W3CDTF">2018-09-10T11:23:00Z</dcterms:created>
  <dcterms:modified xsi:type="dcterms:W3CDTF">2018-09-10T14:52:00Z</dcterms:modified>
</cp:coreProperties>
</file>